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58AE9" w14:textId="7D5C0052" w:rsidR="00FF715E" w:rsidRPr="00812F63" w:rsidRDefault="00812F63" w:rsidP="00FF715E">
      <w:pPr>
        <w:widowControl w:val="0"/>
        <w:autoSpaceDE w:val="0"/>
        <w:autoSpaceDN w:val="0"/>
        <w:adjustRightInd w:val="0"/>
        <w:spacing w:line="360" w:lineRule="auto"/>
        <w:jc w:val="both"/>
        <w:rPr>
          <w:kern w:val="2"/>
          <w:sz w:val="26"/>
          <w:szCs w:val="26"/>
        </w:rPr>
      </w:pPr>
      <w:r w:rsidRPr="00935D5F">
        <w:rPr>
          <w:b/>
          <w:bCs/>
          <w:sz w:val="26"/>
          <w:szCs w:val="26"/>
        </w:rPr>
        <w:t>Suppl. material</w:t>
      </w:r>
      <w:r w:rsidR="00746786" w:rsidRPr="00812F63">
        <w:rPr>
          <w:b/>
          <w:bCs/>
          <w:sz w:val="26"/>
          <w:szCs w:val="26"/>
        </w:rPr>
        <w:t xml:space="preserve"> 1</w:t>
      </w:r>
      <w:r w:rsidR="00FF715E" w:rsidRPr="00812F63">
        <w:rPr>
          <w:b/>
          <w:bCs/>
          <w:kern w:val="2"/>
          <w:sz w:val="26"/>
          <w:szCs w:val="26"/>
        </w:rPr>
        <w:t xml:space="preserve">. </w:t>
      </w:r>
      <w:r w:rsidR="00FF715E" w:rsidRPr="00812F63">
        <w:rPr>
          <w:kern w:val="2"/>
          <w:sz w:val="26"/>
          <w:szCs w:val="26"/>
        </w:rPr>
        <w:t xml:space="preserve">GenBank accession numbers and associated samples were used in this study. </w:t>
      </w:r>
    </w:p>
    <w:p w14:paraId="57B816AF" w14:textId="77777777" w:rsidR="00812F63" w:rsidRPr="00812F63" w:rsidRDefault="00812F63" w:rsidP="00812F63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6"/>
          <w:szCs w:val="26"/>
          <w:vertAlign w:val="superscript"/>
        </w:rPr>
      </w:pPr>
      <w:r w:rsidRPr="00812F63">
        <w:rPr>
          <w:b/>
          <w:bCs/>
          <w:sz w:val="26"/>
          <w:szCs w:val="26"/>
        </w:rPr>
        <w:t>Author</w:t>
      </w:r>
      <w:r w:rsidRPr="00812F63">
        <w:rPr>
          <w:sz w:val="26"/>
          <w:szCs w:val="26"/>
        </w:rPr>
        <w:t xml:space="preserve">: </w:t>
      </w:r>
      <w:r w:rsidRPr="00812F63">
        <w:rPr>
          <w:rStyle w:val="fontstyle31"/>
          <w:rFonts w:ascii="Times New Roman" w:hAnsi="Times New Roman"/>
          <w:sz w:val="26"/>
          <w:szCs w:val="26"/>
        </w:rPr>
        <w:t>Chung Van Hoang, Anh Mai Luong, Truong Quang Nguyen, Tao Thien Nguyen, Hoa Thi Ninh, Linh Hoang Tu Le,  Thomas Ziegler, Cuong The Pham</w:t>
      </w:r>
    </w:p>
    <w:p w14:paraId="4C4B280B" w14:textId="25C72161" w:rsidR="00812F63" w:rsidRPr="00812F63" w:rsidRDefault="00812F63" w:rsidP="00812F63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6"/>
          <w:szCs w:val="26"/>
          <w:vertAlign w:val="superscript"/>
        </w:rPr>
      </w:pPr>
      <w:r w:rsidRPr="00812F63">
        <w:rPr>
          <w:b/>
          <w:bCs/>
          <w:sz w:val="26"/>
          <w:szCs w:val="26"/>
        </w:rPr>
        <w:t>Data type</w:t>
      </w:r>
      <w:r w:rsidRPr="00812F63">
        <w:rPr>
          <w:sz w:val="26"/>
          <w:szCs w:val="26"/>
        </w:rPr>
        <w:t xml:space="preserve">: </w:t>
      </w:r>
      <w:r w:rsidRPr="00812F63">
        <w:rPr>
          <w:kern w:val="2"/>
          <w:sz w:val="26"/>
          <w:szCs w:val="26"/>
        </w:rPr>
        <w:t>GenBank numbers and associated samples</w:t>
      </w:r>
    </w:p>
    <w:p w14:paraId="29C981F1" w14:textId="56DB23F3" w:rsidR="00812F63" w:rsidRPr="00812F63" w:rsidRDefault="00812F63" w:rsidP="00812F63">
      <w:pPr>
        <w:widowControl w:val="0"/>
        <w:autoSpaceDE w:val="0"/>
        <w:autoSpaceDN w:val="0"/>
        <w:adjustRightInd w:val="0"/>
        <w:spacing w:line="360" w:lineRule="auto"/>
        <w:jc w:val="both"/>
        <w:rPr>
          <w:kern w:val="2"/>
          <w:sz w:val="26"/>
          <w:szCs w:val="26"/>
        </w:rPr>
      </w:pPr>
      <w:r w:rsidRPr="00812F63">
        <w:rPr>
          <w:b/>
          <w:bCs/>
          <w:sz w:val="26"/>
          <w:szCs w:val="26"/>
        </w:rPr>
        <w:t xml:space="preserve">Brief description: </w:t>
      </w:r>
      <w:r w:rsidRPr="00812F63">
        <w:rPr>
          <w:kern w:val="2"/>
          <w:sz w:val="26"/>
          <w:szCs w:val="26"/>
        </w:rPr>
        <w:t xml:space="preserve">GenBank accession numbers and associated samples </w:t>
      </w:r>
      <w:r w:rsidRPr="00812F63">
        <w:rPr>
          <w:kern w:val="2"/>
          <w:sz w:val="26"/>
          <w:szCs w:val="26"/>
        </w:rPr>
        <w:t xml:space="preserve">were </w:t>
      </w:r>
      <w:r w:rsidRPr="00812F63">
        <w:rPr>
          <w:kern w:val="2"/>
          <w:sz w:val="26"/>
          <w:szCs w:val="26"/>
        </w:rPr>
        <w:t xml:space="preserve">used in this study. </w:t>
      </w:r>
    </w:p>
    <w:p w14:paraId="7A50D1F6" w14:textId="77777777" w:rsidR="00D74931" w:rsidRPr="0042445C" w:rsidRDefault="00D74931" w:rsidP="00FF715E">
      <w:pPr>
        <w:widowControl w:val="0"/>
        <w:autoSpaceDE w:val="0"/>
        <w:autoSpaceDN w:val="0"/>
        <w:adjustRightInd w:val="0"/>
        <w:spacing w:line="360" w:lineRule="auto"/>
        <w:jc w:val="both"/>
        <w:rPr>
          <w:kern w:val="2"/>
          <w:sz w:val="26"/>
          <w:szCs w:val="26"/>
        </w:rPr>
      </w:pPr>
    </w:p>
    <w:tbl>
      <w:tblPr>
        <w:tblW w:w="10598" w:type="dxa"/>
        <w:jc w:val="center"/>
        <w:tblLook w:val="04A0" w:firstRow="1" w:lastRow="0" w:firstColumn="1" w:lastColumn="0" w:noHBand="0" w:noVBand="1"/>
      </w:tblPr>
      <w:tblGrid>
        <w:gridCol w:w="606"/>
        <w:gridCol w:w="2088"/>
        <w:gridCol w:w="2423"/>
        <w:gridCol w:w="1480"/>
        <w:gridCol w:w="2398"/>
        <w:gridCol w:w="1603"/>
      </w:tblGrid>
      <w:tr w:rsidR="00FF715E" w:rsidRPr="00DF5E6D" w14:paraId="366B105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B148" w14:textId="77777777" w:rsidR="00FF715E" w:rsidRPr="00DF5E6D" w:rsidRDefault="00FF715E" w:rsidP="003D3ED1">
            <w:pPr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108A" w14:textId="77777777" w:rsidR="00FF715E" w:rsidRPr="00DF5E6D" w:rsidRDefault="00FF715E" w:rsidP="003D3ED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F5E6D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61DC" w14:textId="77777777" w:rsidR="00FF715E" w:rsidRPr="00DF5E6D" w:rsidRDefault="00FF715E" w:rsidP="003D3ED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F5E6D">
              <w:rPr>
                <w:b/>
                <w:bCs/>
                <w:color w:val="000000"/>
                <w:sz w:val="18"/>
                <w:szCs w:val="18"/>
              </w:rPr>
              <w:t>Voucher no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2C0E" w14:textId="77777777" w:rsidR="00FF715E" w:rsidRPr="00DF5E6D" w:rsidRDefault="00FF715E" w:rsidP="003D3ED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F5E6D">
              <w:rPr>
                <w:b/>
                <w:bCs/>
                <w:color w:val="000000"/>
                <w:sz w:val="18"/>
                <w:szCs w:val="18"/>
              </w:rPr>
              <w:t>GenBank no.</w:t>
            </w:r>
          </w:p>
        </w:tc>
        <w:tc>
          <w:tcPr>
            <w:tcW w:w="2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0E18" w14:textId="77777777" w:rsidR="00FF715E" w:rsidRPr="00DF5E6D" w:rsidRDefault="00FF715E" w:rsidP="003D3ED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F5E6D">
              <w:rPr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A960B" w14:textId="412BCC4B" w:rsidR="00FF715E" w:rsidRPr="00DF5E6D" w:rsidRDefault="00C56F3D" w:rsidP="003D3ED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FF715E" w:rsidRPr="00DF5E6D" w14:paraId="722BE1F7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C7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2E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 xml:space="preserve">Leptobrachella huynhi </w:t>
            </w:r>
            <w:r w:rsidRPr="00DF5E6D">
              <w:rPr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C2D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8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708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B1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A04" w14:textId="314CEC2A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</w:t>
            </w:r>
            <w:r w:rsidR="00FD4F49">
              <w:rPr>
                <w:color w:val="000000"/>
                <w:sz w:val="18"/>
                <w:szCs w:val="18"/>
              </w:rPr>
              <w:t>ai Chau</w:t>
            </w:r>
            <w:r w:rsidRPr="00DF5E6D">
              <w:rPr>
                <w:color w:val="000000"/>
                <w:sz w:val="18"/>
                <w:szCs w:val="18"/>
              </w:rPr>
              <w:t xml:space="preserve"> Provice, </w:t>
            </w:r>
            <w:r w:rsidR="00FD4F49">
              <w:rPr>
                <w:color w:val="000000"/>
                <w:sz w:val="18"/>
                <w:szCs w:val="18"/>
              </w:rPr>
              <w:t>Sin Ho</w:t>
            </w:r>
            <w:r w:rsidRPr="00DF5E6D">
              <w:rPr>
                <w:color w:val="000000"/>
                <w:sz w:val="18"/>
                <w:szCs w:val="18"/>
              </w:rPr>
              <w:t xml:space="preserve"> Distric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184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FF715E" w:rsidRPr="00DF5E6D" w14:paraId="41AAB2A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B01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FBE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 xml:space="preserve">Leptobrachella huynhi </w:t>
            </w:r>
            <w:r w:rsidRPr="00DF5E6D">
              <w:rPr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29D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8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E6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B1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5133" w14:textId="1A952CCD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</w:t>
            </w:r>
            <w:r w:rsidR="00FD4F49">
              <w:rPr>
                <w:color w:val="000000"/>
                <w:sz w:val="18"/>
                <w:szCs w:val="18"/>
              </w:rPr>
              <w:t>ai Chau</w:t>
            </w:r>
            <w:r w:rsidRPr="00DF5E6D">
              <w:rPr>
                <w:color w:val="000000"/>
                <w:sz w:val="18"/>
                <w:szCs w:val="18"/>
              </w:rPr>
              <w:t xml:space="preserve"> Provice, </w:t>
            </w:r>
            <w:r w:rsidR="00FD4F49">
              <w:rPr>
                <w:color w:val="000000"/>
                <w:sz w:val="18"/>
                <w:szCs w:val="18"/>
              </w:rPr>
              <w:t>Sin Ho</w:t>
            </w:r>
            <w:r w:rsidRPr="00DF5E6D">
              <w:rPr>
                <w:color w:val="000000"/>
                <w:sz w:val="18"/>
                <w:szCs w:val="18"/>
              </w:rPr>
              <w:t xml:space="preserve"> Distric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F70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FF715E" w:rsidRPr="00DF5E6D" w14:paraId="504A32F2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469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241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 xml:space="preserve">Leptobrachella huynhi </w:t>
            </w:r>
            <w:r w:rsidRPr="00DF5E6D">
              <w:rPr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860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A88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B1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5C64" w14:textId="47303519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</w:t>
            </w:r>
            <w:r w:rsidR="00FD4F49">
              <w:rPr>
                <w:color w:val="000000"/>
                <w:sz w:val="18"/>
                <w:szCs w:val="18"/>
              </w:rPr>
              <w:t>ai Chau</w:t>
            </w:r>
            <w:r w:rsidRPr="00DF5E6D">
              <w:rPr>
                <w:color w:val="000000"/>
                <w:sz w:val="18"/>
                <w:szCs w:val="18"/>
              </w:rPr>
              <w:t xml:space="preserve"> Provice, </w:t>
            </w:r>
            <w:r w:rsidR="00FD4F49">
              <w:rPr>
                <w:color w:val="000000"/>
                <w:sz w:val="18"/>
                <w:szCs w:val="18"/>
              </w:rPr>
              <w:t>Sin Ho</w:t>
            </w:r>
            <w:r w:rsidRPr="00DF5E6D">
              <w:rPr>
                <w:color w:val="000000"/>
                <w:sz w:val="18"/>
                <w:szCs w:val="18"/>
              </w:rPr>
              <w:t xml:space="preserve"> Distric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482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FF715E" w:rsidRPr="00DF5E6D" w14:paraId="16F4794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6E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EA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 xml:space="preserve">Leptobrachella huynhi </w:t>
            </w:r>
            <w:r w:rsidRPr="00DF5E6D">
              <w:rPr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E5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9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35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B2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ACD" w14:textId="59A80040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</w:t>
            </w:r>
            <w:r w:rsidR="00FD4F49">
              <w:rPr>
                <w:color w:val="000000"/>
                <w:sz w:val="18"/>
                <w:szCs w:val="18"/>
              </w:rPr>
              <w:t>ai Chau</w:t>
            </w:r>
            <w:r w:rsidRPr="00DF5E6D">
              <w:rPr>
                <w:color w:val="000000"/>
                <w:sz w:val="18"/>
                <w:szCs w:val="18"/>
              </w:rPr>
              <w:t xml:space="preserve"> Provice, </w:t>
            </w:r>
            <w:r w:rsidR="00FD4F49">
              <w:rPr>
                <w:color w:val="000000"/>
                <w:sz w:val="18"/>
                <w:szCs w:val="18"/>
              </w:rPr>
              <w:t>Sin Ho</w:t>
            </w:r>
            <w:r w:rsidRPr="00DF5E6D">
              <w:rPr>
                <w:color w:val="000000"/>
                <w:sz w:val="18"/>
                <w:szCs w:val="18"/>
              </w:rPr>
              <w:t xml:space="preserve"> Distric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E9C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FF715E" w:rsidRPr="00DF5E6D" w14:paraId="4CDC21B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11B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FF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aere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4DF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H60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73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N84843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F5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Quang Binh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E78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hler et al. 2011</w:t>
            </w:r>
          </w:p>
        </w:tc>
      </w:tr>
      <w:tr w:rsidR="00FF715E" w:rsidRPr="00DF5E6D" w14:paraId="24C66C2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723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E18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alpin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E1D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468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B3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86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78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853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2CA91A3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25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B58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appleby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A5A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 R171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CFF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HM13359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966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Quang Binh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5BB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2</w:t>
            </w:r>
          </w:p>
        </w:tc>
      </w:tr>
      <w:tr w:rsidR="00FF715E" w:rsidRPr="00DF5E6D" w14:paraId="59A1642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8A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FCC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araya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B51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BORNEENSIS 22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EA6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84755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8B1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E05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5ED3849F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BC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681B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arden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BA1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NMN 047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B58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R01810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C0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Gia L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518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5</w:t>
            </w:r>
          </w:p>
        </w:tc>
      </w:tr>
      <w:tr w:rsidR="00FF715E" w:rsidRPr="00DF5E6D" w14:paraId="55D2E1BF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C1F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2AC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asper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1B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7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AF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W04619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69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308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Wang et al. 2020</w:t>
            </w:r>
          </w:p>
        </w:tc>
      </w:tr>
      <w:tr w:rsidR="00FF715E" w:rsidRPr="00DF5E6D" w14:paraId="574F9C11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9B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F1F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balu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DF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BORN:85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0F7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05679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5F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B46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Eto et al. 2015</w:t>
            </w:r>
          </w:p>
        </w:tc>
      </w:tr>
      <w:tr w:rsidR="00FF715E" w:rsidRPr="00DF5E6D" w14:paraId="07A6DE5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262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25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basha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EA9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GIB13196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C5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W13629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AE0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944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ou 2020</w:t>
            </w:r>
          </w:p>
        </w:tc>
      </w:tr>
      <w:tr w:rsidR="00FF715E" w:rsidRPr="00DF5E6D" w14:paraId="5AC78A9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00E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9DF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bidoup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F71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 R173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E0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HQ90288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64F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m Do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846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1</w:t>
            </w:r>
          </w:p>
        </w:tc>
      </w:tr>
      <w:tr w:rsidR="00FF715E" w:rsidRPr="00DF5E6D" w14:paraId="0D756A9F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94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1EBB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biji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B90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7313/CIB110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49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K41453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B1E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85F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Wang et al. 2019</w:t>
            </w:r>
          </w:p>
        </w:tc>
      </w:tr>
      <w:tr w:rsidR="00FF715E" w:rsidRPr="00DF5E6D" w14:paraId="498512AA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2A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6A8A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botsford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4F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R1765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8B5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9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4F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i Cha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3CB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21620AB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DEB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65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bourret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B35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 R1776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AA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R01812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662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6EB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5</w:t>
            </w:r>
          </w:p>
        </w:tc>
      </w:tr>
      <w:tr w:rsidR="00FF715E" w:rsidRPr="00DF5E6D" w14:paraId="1813430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D1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9FA4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bourret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12F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NHNP:56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9D5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20198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0D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A60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7</w:t>
            </w:r>
          </w:p>
        </w:tc>
      </w:tr>
      <w:tr w:rsidR="00FF715E" w:rsidRPr="00DF5E6D" w14:paraId="206A6DA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CD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lastRenderedPageBreak/>
              <w:t>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2E4B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chishui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B0D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IBCS20190518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E76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1170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05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509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i et al. 2020</w:t>
            </w:r>
          </w:p>
        </w:tc>
      </w:tr>
      <w:tr w:rsidR="00FF715E" w:rsidRPr="00DF5E6D" w14:paraId="75CD25FF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529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3EED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croce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C4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:a0073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0D0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95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837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Quang Nam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3A9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656AAEAD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91B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BAEE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daminhsha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9F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NNU2021032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0EF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Z14522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86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21A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1c</w:t>
            </w:r>
          </w:p>
        </w:tc>
      </w:tr>
      <w:tr w:rsidR="00FF715E" w:rsidRPr="00DF5E6D" w14:paraId="71401AA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6E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AC0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daminhsha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243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NNU2021032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46B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Z14523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47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191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1c</w:t>
            </w:r>
          </w:p>
        </w:tc>
      </w:tr>
      <w:tr w:rsidR="00FF715E" w:rsidRPr="00DF5E6D" w14:paraId="4714A82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ECC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69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dong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74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IB ZNY202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5EA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P76454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D1E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Hu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BBC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iu et al. 2023</w:t>
            </w:r>
          </w:p>
        </w:tc>
      </w:tr>
      <w:tr w:rsidR="00FF715E" w:rsidRPr="00DF5E6D" w14:paraId="18C8C53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28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D8C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dorsospin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56A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49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E58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W04619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F1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B9A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Wang et al. 2020</w:t>
            </w:r>
          </w:p>
        </w:tc>
      </w:tr>
      <w:tr w:rsidR="00FF715E" w:rsidRPr="00DF5E6D" w14:paraId="1FB45B8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788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F28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dring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5DC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:556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504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8475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2AB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FC3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605EB31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C3D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72A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eo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AFE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NHN:2004.0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5FE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N84845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D0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aos, Phongsaly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227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hler et al. 2011</w:t>
            </w:r>
          </w:p>
        </w:tc>
      </w:tr>
      <w:tr w:rsidR="00FF715E" w:rsidRPr="00DF5E6D" w14:paraId="7EAF749A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3C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FEB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fei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550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488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4B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30263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754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135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0</w:t>
            </w:r>
          </w:p>
        </w:tc>
      </w:tr>
      <w:tr w:rsidR="00FF715E" w:rsidRPr="00DF5E6D" w14:paraId="52353E0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436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082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firth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9C2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 R1765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6CA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Q73920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14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Kon Tum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E38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2</w:t>
            </w:r>
          </w:p>
        </w:tc>
      </w:tr>
      <w:tr w:rsidR="00FF715E" w:rsidRPr="00DF5E6D" w14:paraId="1CE371B7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52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6EC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flaviglandulos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045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32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57D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30262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E17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70E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0</w:t>
            </w:r>
          </w:p>
        </w:tc>
      </w:tr>
      <w:tr w:rsidR="00FF715E" w:rsidRPr="00DF5E6D" w14:paraId="207081B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FA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000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fritinnien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9E4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 553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CBB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84755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DF0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E87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208F3261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C9B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133A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fuliginos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816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:20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E8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20198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A12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ailand, Phetchabur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571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7</w:t>
            </w:r>
          </w:p>
        </w:tc>
      </w:tr>
      <w:tr w:rsidR="00FF715E" w:rsidRPr="00DF5E6D" w14:paraId="60A9D2A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7F4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21BC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gracil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F9B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 55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7A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84756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BC2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29C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7AB83F4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0C3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326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graminicol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B4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 A.5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CDF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GF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438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D19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FF715E" w:rsidRPr="00DF5E6D" w14:paraId="0DFC58E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8F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0A5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graminicol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AFA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NMN 0109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490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Z22465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36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F43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Nguyen et al. 2021</w:t>
            </w:r>
          </w:p>
        </w:tc>
      </w:tr>
      <w:tr w:rsidR="00FF715E" w:rsidRPr="00DF5E6D" w14:paraId="7FCDC122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3A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0F16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hamid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6B0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 175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A41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96928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11E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33D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0B16A36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2E5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6BF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heteropu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99B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 154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DC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5304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B66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Peninsula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9D4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0</w:t>
            </w:r>
          </w:p>
        </w:tc>
      </w:tr>
      <w:tr w:rsidR="00FF715E" w:rsidRPr="00DF5E6D" w14:paraId="1779708A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4D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216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iso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BAB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NMN A 2015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548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T82476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6F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Gia L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599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5</w:t>
            </w:r>
          </w:p>
        </w:tc>
      </w:tr>
      <w:tr w:rsidR="00FF715E" w:rsidRPr="00DF5E6D" w14:paraId="594248AA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159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87E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itioka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89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:558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E6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13780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099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Sarawak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AC7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Eto et al. 2016</w:t>
            </w:r>
          </w:p>
        </w:tc>
      </w:tr>
      <w:tr w:rsidR="00FF715E" w:rsidRPr="00DF5E6D" w14:paraId="53DAF461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902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AD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jinsha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30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IBJS20200516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52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81401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8B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5A1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g et al. 2021</w:t>
            </w:r>
          </w:p>
        </w:tc>
      </w:tr>
      <w:tr w:rsidR="00FF715E" w:rsidRPr="00DF5E6D" w14:paraId="0152F89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6C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C7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jinyu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80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IB 119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BE2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Q02477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C48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Chongqing Cit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26E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hi et al. 2023</w:t>
            </w:r>
          </w:p>
        </w:tc>
      </w:tr>
      <w:tr w:rsidR="00FF715E" w:rsidRPr="00DF5E6D" w14:paraId="7870064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3A5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80D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kaja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830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SUHC:44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963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20200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24B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145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7</w:t>
            </w:r>
          </w:p>
        </w:tc>
      </w:tr>
      <w:tr w:rsidR="00FF715E" w:rsidRPr="00DF5E6D" w14:paraId="19C348E2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AB6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71E6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kalo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6F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2014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FA1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R01811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243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Binh Thu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E54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ey et al. 2015</w:t>
            </w:r>
          </w:p>
        </w:tc>
      </w:tr>
      <w:tr w:rsidR="00FF715E" w:rsidRPr="00DF5E6D" w14:paraId="6ACEF14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E3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C6C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kecil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2B4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:524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81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20200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856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A73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7</w:t>
            </w:r>
          </w:p>
        </w:tc>
      </w:tr>
      <w:tr w:rsidR="00FF715E" w:rsidRPr="00DF5E6D" w14:paraId="50C848C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F3C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021E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khasiorum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172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DBDU 2009.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6B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Y02230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3D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ndia, Meghalaya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BD4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hony et al. 2017</w:t>
            </w:r>
          </w:p>
        </w:tc>
      </w:tr>
      <w:tr w:rsidR="00FF715E" w:rsidRPr="00DF5E6D" w14:paraId="200D3D63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857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5D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korif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45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:19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B5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74103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D30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ailand, Doi Inthan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E4B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23</w:t>
            </w:r>
          </w:p>
        </w:tc>
      </w:tr>
      <w:tr w:rsidR="00FF715E" w:rsidRPr="00DF5E6D" w14:paraId="483BC09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D0F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561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lau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E1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2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825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M01454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22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Shenzhe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FAD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ung et al. 2014</w:t>
            </w:r>
          </w:p>
        </w:tc>
      </w:tr>
      <w:tr w:rsidR="00FF715E" w:rsidRPr="00DF5E6D" w14:paraId="135F7AB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C9B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D35C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liu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498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16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FF4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M01454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2F9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Jiangx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E4E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ung et al. 2014</w:t>
            </w:r>
          </w:p>
        </w:tc>
      </w:tr>
      <w:tr w:rsidR="00FF715E" w:rsidRPr="00DF5E6D" w14:paraId="6102E723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4BF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E4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acrop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8F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ZMMU-A58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30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G78799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90E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Phu Ye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258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Duong et al. 2008</w:t>
            </w:r>
          </w:p>
        </w:tc>
      </w:tr>
      <w:tr w:rsidR="00FF715E" w:rsidRPr="00DF5E6D" w14:paraId="4EF0AD3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18E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6B66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aculos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03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ZFMK 96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72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R01812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BC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Ninh Thu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03C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5</w:t>
            </w:r>
          </w:p>
        </w:tc>
      </w:tr>
      <w:tr w:rsidR="00FF715E" w:rsidRPr="00DF5E6D" w14:paraId="43A10F3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D0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0F0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angsha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4B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SZTC201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8F3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G13219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38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Hu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958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Hou et al. 2018</w:t>
            </w:r>
          </w:p>
        </w:tc>
      </w:tr>
      <w:tr w:rsidR="00FF715E" w:rsidRPr="00DF5E6D" w14:paraId="6B7834A9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38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5BD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aoersha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06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a0028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FC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93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39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7B7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1F1B37C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37D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A0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armorat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267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ZFMK 96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DD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96928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22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Ninh Thu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510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2317F79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1E1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218F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aur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56A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P 21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C4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84755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237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F3C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7EC6560E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F8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3863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elanoleuc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5F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245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1A4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97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51A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C25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002244B2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2F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869A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elic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F9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VZ 258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91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HM13359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5B1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ambodia, Ratanakir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48D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0b</w:t>
            </w:r>
          </w:p>
        </w:tc>
      </w:tr>
      <w:tr w:rsidR="00FF715E" w:rsidRPr="00DF5E6D" w14:paraId="2329D95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E3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0A4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inim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CD9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3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DC1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N84836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7F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ailand, Chiangm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9DA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hler et al. 2011</w:t>
            </w:r>
          </w:p>
        </w:tc>
      </w:tr>
      <w:tr w:rsidR="00FF715E" w:rsidRPr="00DF5E6D" w14:paraId="7E5BAA12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3E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9F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murphy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43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34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3F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Z71051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1D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ailand, Chiangm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245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1a</w:t>
            </w:r>
          </w:p>
        </w:tc>
      </w:tr>
      <w:tr w:rsidR="00FF715E" w:rsidRPr="00DF5E6D" w14:paraId="5E2226A7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DC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ADE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naha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3F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ZMMU-NAP-022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46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85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32A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Tuyen Qu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C51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0E24B74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C03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E46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namdo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292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NUF A.2017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3F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K96538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9FE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Thanh Hoa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A95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Hoang et al. 2019</w:t>
            </w:r>
          </w:p>
        </w:tc>
      </w:tr>
      <w:tr w:rsidR="00FF715E" w:rsidRPr="00DF5E6D" w14:paraId="57D55607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FD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5CAD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neang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11B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BC 1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48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64461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492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ambodia, Koh Ko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DFD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tuart et al. 2020</w:t>
            </w:r>
          </w:p>
        </w:tc>
      </w:tr>
      <w:tr w:rsidR="00FF715E" w:rsidRPr="00DF5E6D" w14:paraId="41F1734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31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B77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niveimont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6FA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157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2E1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30261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236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2A5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1c</w:t>
            </w:r>
          </w:p>
        </w:tc>
      </w:tr>
      <w:tr w:rsidR="00FF715E" w:rsidRPr="00DF5E6D" w14:paraId="37BF229E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CB9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D63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nyx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04A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NH A1638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2B4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DQ28338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D80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Ha Gi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611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Frost et al. 2006</w:t>
            </w:r>
          </w:p>
        </w:tc>
      </w:tr>
      <w:tr w:rsidR="00FF715E" w:rsidRPr="00DF5E6D" w14:paraId="3C2920C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5E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EAD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nyx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3F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B65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56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7AA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2A8A8301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5BA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8B4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osha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0CF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18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23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M0148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9D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Sichu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821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ung et al. 2016</w:t>
            </w:r>
          </w:p>
        </w:tc>
      </w:tr>
      <w:tr w:rsidR="00FF715E" w:rsidRPr="00DF5E6D" w14:paraId="02DC43FF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899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4F1A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allid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609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UNS005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AB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R01811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8F2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m Do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4EE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5</w:t>
            </w:r>
          </w:p>
        </w:tc>
      </w:tr>
      <w:tr w:rsidR="00FF715E" w:rsidRPr="00DF5E6D" w14:paraId="7EF91B41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11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BA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arv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75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:553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CA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05679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06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622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Eto et al. 2015</w:t>
            </w:r>
          </w:p>
        </w:tc>
      </w:tr>
      <w:tr w:rsidR="00FF715E" w:rsidRPr="00DF5E6D" w14:paraId="3A2168E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4A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D20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etrop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D87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NMN 2016 A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28F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Y45999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B21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Tuyen Qu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3FA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7</w:t>
            </w:r>
          </w:p>
        </w:tc>
      </w:tr>
      <w:tr w:rsidR="00FF715E" w:rsidRPr="00DF5E6D" w14:paraId="6A191E5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267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CA3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ict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CA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UNIMAS 87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F13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J83129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AD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54D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berhummer et al. 2017</w:t>
            </w:r>
          </w:p>
        </w:tc>
      </w:tr>
      <w:tr w:rsidR="00FF715E" w:rsidRPr="00DF5E6D" w14:paraId="389516F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84F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C863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hiade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35B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65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F5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565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0711A6E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9C4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751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hiade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B4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5EF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7F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A68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2A7A5E2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545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9F0B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hiaoac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322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A4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6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C74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DC9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472CA4CF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4F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23B4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hiaoac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96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2C8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6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176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948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62FD4089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1A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364F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hiaoac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4B1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BC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6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124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2AF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4363088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BCC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2066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hiaoac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C2A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FD4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60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017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183560B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C64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E024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hiaoac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E6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D2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0E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F8A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06FF27DE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AAE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E7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luvial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EB5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NHN:1999.56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0D3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N84839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FCE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340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hler et al. 2011</w:t>
            </w:r>
          </w:p>
        </w:tc>
      </w:tr>
      <w:tr w:rsidR="00FF715E" w:rsidRPr="00DF5E6D" w14:paraId="478FE73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1BC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0F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luvial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37B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NHN:1999.56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75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N84838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9A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5CC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hler et al. 2011</w:t>
            </w:r>
          </w:p>
        </w:tc>
      </w:tr>
      <w:tr w:rsidR="00FF715E" w:rsidRPr="00DF5E6D" w14:paraId="5B4BD539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C9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35C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luvial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34C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M_306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04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84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FA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689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5A50B35A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D54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26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luvial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E0D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NMN 0109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41E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Z20892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957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89F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Nguyen et al. 2021</w:t>
            </w:r>
          </w:p>
        </w:tc>
      </w:tr>
      <w:tr w:rsidR="00FF715E" w:rsidRPr="00DF5E6D" w14:paraId="7D6FE027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FB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303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luvial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A5D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 R186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388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6446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93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AB1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tuart et al. 2020</w:t>
            </w:r>
          </w:p>
        </w:tc>
      </w:tr>
      <w:tr w:rsidR="00FF715E" w:rsidRPr="00DF5E6D" w14:paraId="26600FC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4F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677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uhoat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86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R1848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BF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Y84958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17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Nghe 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178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1</w:t>
            </w:r>
          </w:p>
        </w:tc>
      </w:tr>
      <w:tr w:rsidR="00FF715E" w:rsidRPr="00DF5E6D" w14:paraId="35D0749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8B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D9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urpuru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06D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FY5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5C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G52035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304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8F2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Yang et al. 2018</w:t>
            </w:r>
          </w:p>
        </w:tc>
      </w:tr>
      <w:tr w:rsidR="00FF715E" w:rsidRPr="00DF5E6D" w14:paraId="2FA3768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2F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6014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urpuraventr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1A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:a007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AF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K41453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65C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1DD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Wang et al. 2019</w:t>
            </w:r>
          </w:p>
        </w:tc>
      </w:tr>
      <w:tr w:rsidR="00FF715E" w:rsidRPr="00DF5E6D" w14:paraId="65442A62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E05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39F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pyrrhop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AE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ZMMU A-52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A31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P01757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0F3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m Do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2F0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Poyarkov et al. 2015</w:t>
            </w:r>
          </w:p>
        </w:tc>
      </w:tr>
      <w:tr w:rsidR="00FF715E" w:rsidRPr="00DF5E6D" w14:paraId="3C08D26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1B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95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rowleya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8F1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TBCZ2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A00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G6825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1D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Da Nang Cit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E44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Nguyen et al. 2018</w:t>
            </w:r>
          </w:p>
        </w:tc>
      </w:tr>
      <w:tr w:rsidR="00FF715E" w:rsidRPr="00DF5E6D" w14:paraId="128486AD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11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E4B8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abahmontan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6B7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BORNEENSIS 12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A18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B84755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789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EE9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4</w:t>
            </w:r>
          </w:p>
        </w:tc>
      </w:tr>
      <w:tr w:rsidR="00FF715E" w:rsidRPr="00DF5E6D" w14:paraId="16BD92E1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455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75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inor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B02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HE:198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0E6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74103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ED5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ailand:Mae Hong S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8D5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23</w:t>
            </w:r>
          </w:p>
        </w:tc>
      </w:tr>
      <w:tr w:rsidR="00FF715E" w:rsidRPr="00DF5E6D" w14:paraId="59F483F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08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D2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hangsi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A58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NHMG&lt;CHN&gt;:1401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E34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K09546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2C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0FF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9</w:t>
            </w:r>
          </w:p>
        </w:tc>
      </w:tr>
      <w:tr w:rsidR="00FF715E" w:rsidRPr="00DF5E6D" w14:paraId="3B8B66AB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9F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8E3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himentain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0B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a0047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5E0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92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34E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do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F74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194C2CFA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75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B12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hiwandasha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C0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NNU202103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519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Z32669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13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6EC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1b</w:t>
            </w:r>
          </w:p>
        </w:tc>
      </w:tr>
      <w:tr w:rsidR="00FF715E" w:rsidRPr="00DF5E6D" w14:paraId="17A3A2B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346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AF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ol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7DF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U_RMB209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413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97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01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5BC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44C8BEA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C32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C3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uiya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13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GZNU20180606004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610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K82965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1E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8C6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ou 2020</w:t>
            </w:r>
          </w:p>
        </w:tc>
      </w:tr>
      <w:tr w:rsidR="00FF715E" w:rsidRPr="00DF5E6D" w14:paraId="58FFDBE7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1F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CC9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sung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83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ZMMU-NAP-065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9E1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86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130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Phu Tho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8C8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27344BA2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040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96CE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tadu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12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UNS005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61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R01812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7C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Dak No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45F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5</w:t>
            </w:r>
          </w:p>
        </w:tc>
      </w:tr>
      <w:tr w:rsidR="00FF715E" w:rsidRPr="00DF5E6D" w14:paraId="6CDEBFE0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481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3B6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tengcho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104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a0037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22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89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3F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345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8</w:t>
            </w:r>
          </w:p>
        </w:tc>
      </w:tr>
      <w:tr w:rsidR="00FF715E" w:rsidRPr="00DF5E6D" w14:paraId="1C402B53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F2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888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tuberos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C3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ZMMU-NAP-02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726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05595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3C4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Gia L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0A0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118</w:t>
            </w:r>
          </w:p>
        </w:tc>
      </w:tr>
      <w:tr w:rsidR="00FF715E" w:rsidRPr="00DF5E6D" w14:paraId="4E44A8F3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C9E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F9D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ventripunctat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9A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NHN 2005.0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346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C20197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95E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aos, Phongsaly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B9F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atsui et al. 2017</w:t>
            </w:r>
          </w:p>
        </w:tc>
      </w:tr>
      <w:tr w:rsidR="00FF715E" w:rsidRPr="00DF5E6D" w14:paraId="6A25720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92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611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ventripunctat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F6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AB7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76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EE81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25759C2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367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241D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ventripunctat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4A0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C3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F2E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F56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4B66EFC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A4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F30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ventripunctat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C8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IEBR A.5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02E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R40587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4D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518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uong et al. 2023</w:t>
            </w:r>
          </w:p>
        </w:tc>
      </w:tr>
      <w:tr w:rsidR="00FF715E" w:rsidRPr="00DF5E6D" w14:paraId="5C1B62E4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48F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CA8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wuhuangmont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99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a0034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4A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60557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7A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AA2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Wang et al. 2018</w:t>
            </w:r>
          </w:p>
        </w:tc>
      </w:tr>
      <w:tr w:rsidR="00FF715E" w:rsidRPr="00DF5E6D" w14:paraId="44E12ED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B9C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8FB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wuli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C8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SUFT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65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53031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30E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Hu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097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Qian et al. 2020</w:t>
            </w:r>
          </w:p>
        </w:tc>
      </w:tr>
      <w:tr w:rsidR="00FF715E" w:rsidRPr="00DF5E6D" w14:paraId="6CA0E346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C9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8C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yea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A4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IBEMS20190422HLJ2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C3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95702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3FE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Sichu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E77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hi et al. 2021</w:t>
            </w:r>
          </w:p>
        </w:tc>
      </w:tr>
      <w:tr w:rsidR="00FF715E" w:rsidRPr="00DF5E6D" w14:paraId="03826B09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7D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E42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yingjia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440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65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EA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G52035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E15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327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Yang et al. 2018</w:t>
            </w:r>
          </w:p>
        </w:tc>
      </w:tr>
      <w:tr w:rsidR="00FF715E" w:rsidRPr="00DF5E6D" w14:paraId="46F0203E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DD5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E8E3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yingjiang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DD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275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E76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T30264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7C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4ACA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en et al. 2020</w:t>
            </w:r>
          </w:p>
        </w:tc>
      </w:tr>
      <w:tr w:rsidR="00FF715E" w:rsidRPr="00DF5E6D" w14:paraId="57F22445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C3E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B63C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yunkai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E78D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SYS a0046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83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MH60558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FD6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Guangdong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79BC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Wang et al. 2018</w:t>
            </w:r>
          </w:p>
        </w:tc>
      </w:tr>
      <w:tr w:rsidR="00FF715E" w:rsidRPr="00DF5E6D" w14:paraId="6FA919CC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586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855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yunyanensi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7AC0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GZNU20210622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089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L80036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77D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China, Chongqing Cit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B3D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Lou 2022</w:t>
            </w:r>
          </w:p>
        </w:tc>
      </w:tr>
      <w:tr w:rsidR="00FF715E" w:rsidRPr="00DF5E6D" w14:paraId="4C20F978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24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E3A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L. zhangyapingi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7F2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IZ072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CAF7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X06997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0B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Thailand, Chiangm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D81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Jiang et al. 2013</w:t>
            </w:r>
          </w:p>
        </w:tc>
      </w:tr>
      <w:tr w:rsidR="00FF715E" w:rsidRPr="00DF5E6D" w14:paraId="2DFAC0F3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7E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A64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Out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E0B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FF715E" w:rsidRPr="00DF5E6D" w14:paraId="6FB60A13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01A6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8D7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 xml:space="preserve">Leptobrachium </w:t>
            </w:r>
            <w:r w:rsidRPr="00DF5E6D">
              <w:rPr>
                <w:color w:val="000000"/>
                <w:sz w:val="18"/>
                <w:szCs w:val="18"/>
              </w:rPr>
              <w:t>cf</w:t>
            </w:r>
            <w:r w:rsidRPr="00DF5E6D">
              <w:rPr>
                <w:i/>
                <w:iCs/>
                <w:color w:val="000000"/>
                <w:sz w:val="18"/>
                <w:szCs w:val="18"/>
              </w:rPr>
              <w:t>. chapaens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809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 R1716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697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R01812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A03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2CDE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5</w:t>
            </w:r>
          </w:p>
        </w:tc>
      </w:tr>
      <w:tr w:rsidR="00FF715E" w:rsidRPr="00DF5E6D" w14:paraId="0B8A4169" w14:textId="77777777" w:rsidTr="003D3ED1">
        <w:trPr>
          <w:trHeight w:val="450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7B68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0C09" w14:textId="77777777" w:rsidR="00FF715E" w:rsidRPr="00DF5E6D" w:rsidRDefault="00FF715E" w:rsidP="003D3ED1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DF5E6D">
              <w:rPr>
                <w:i/>
                <w:iCs/>
                <w:color w:val="000000"/>
                <w:sz w:val="18"/>
                <w:szCs w:val="18"/>
              </w:rPr>
              <w:t>Megophrys truongsonenensi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AB82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AMS R1738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65D5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KY47633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5A6B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Vietnam, Kon Tum Provinc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2A3FF" w14:textId="77777777" w:rsidR="00FF715E" w:rsidRPr="00DF5E6D" w:rsidRDefault="00FF715E" w:rsidP="003D3ED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F5E6D">
              <w:rPr>
                <w:color w:val="000000"/>
                <w:sz w:val="18"/>
                <w:szCs w:val="18"/>
              </w:rPr>
              <w:t>Rowley et al. 2017</w:t>
            </w:r>
          </w:p>
        </w:tc>
      </w:tr>
    </w:tbl>
    <w:p w14:paraId="51FC0F77" w14:textId="77777777" w:rsidR="00FF715E" w:rsidRPr="0042445C" w:rsidRDefault="00FF715E" w:rsidP="00FF715E">
      <w:pPr>
        <w:widowControl w:val="0"/>
        <w:autoSpaceDE w:val="0"/>
        <w:autoSpaceDN w:val="0"/>
        <w:adjustRightInd w:val="0"/>
        <w:spacing w:line="360" w:lineRule="auto"/>
        <w:jc w:val="both"/>
        <w:rPr>
          <w:kern w:val="2"/>
          <w:sz w:val="26"/>
          <w:szCs w:val="26"/>
        </w:rPr>
      </w:pPr>
    </w:p>
    <w:p w14:paraId="6E78B32B" w14:textId="4DEA3C85" w:rsidR="000A17A1" w:rsidRDefault="00FF715E" w:rsidP="00FF715E">
      <w:r w:rsidRPr="0042445C">
        <w:rPr>
          <w:b/>
          <w:bCs/>
          <w:sz w:val="26"/>
          <w:szCs w:val="26"/>
        </w:rPr>
        <w:br w:type="page"/>
      </w:r>
    </w:p>
    <w:sectPr w:rsidR="000A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T3E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5E"/>
    <w:rsid w:val="000A17A1"/>
    <w:rsid w:val="003B6726"/>
    <w:rsid w:val="00436551"/>
    <w:rsid w:val="004C7145"/>
    <w:rsid w:val="005A542E"/>
    <w:rsid w:val="005D1628"/>
    <w:rsid w:val="00746786"/>
    <w:rsid w:val="00812F63"/>
    <w:rsid w:val="00A96A87"/>
    <w:rsid w:val="00B442EC"/>
    <w:rsid w:val="00BA7C0C"/>
    <w:rsid w:val="00C56F3D"/>
    <w:rsid w:val="00D74931"/>
    <w:rsid w:val="00FD4F49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869E7"/>
  <w15:chartTrackingRefBased/>
  <w15:docId w15:val="{0AFE2188-4D7B-43CD-9DD8-CFE6235D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1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1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1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15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15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15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15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15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15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15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15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15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15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715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15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715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F715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15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7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15E"/>
    <w:rPr>
      <w:b/>
      <w:bCs/>
      <w:smallCaps/>
      <w:color w:val="0F4761" w:themeColor="accent1" w:themeShade="BF"/>
      <w:spacing w:val="5"/>
    </w:rPr>
  </w:style>
  <w:style w:type="character" w:customStyle="1" w:styleId="fontstyle31">
    <w:name w:val="fontstyle31"/>
    <w:qFormat/>
    <w:rsid w:val="003B6726"/>
    <w:rPr>
      <w:rFonts w:ascii="TT3Eo00" w:hAnsi="TT3Eo00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490</Words>
  <Characters>7827</Characters>
  <Application>Microsoft Office Word</Application>
  <DocSecurity>0</DocSecurity>
  <Lines>869</Lines>
  <Paragraphs>7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The Cuong</dc:creator>
  <cp:keywords/>
  <dc:description/>
  <cp:lastModifiedBy>Pham The Cuong</cp:lastModifiedBy>
  <cp:revision>9</cp:revision>
  <dcterms:created xsi:type="dcterms:W3CDTF">2024-08-26T01:57:00Z</dcterms:created>
  <dcterms:modified xsi:type="dcterms:W3CDTF">2024-08-2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5e06bd6cc93dbde42e0c501e7eb9821ab6b32d33f405c58d38abf063af38d</vt:lpwstr>
  </property>
</Properties>
</file>